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2F4ECB" w14:textId="1CBA6D2D" w:rsidR="00CE7091" w:rsidRDefault="00790144">
      <w:r w:rsidRPr="00CF029E">
        <w:rPr>
          <w:noProof/>
        </w:rPr>
        <w:drawing>
          <wp:inline distT="0" distB="0" distL="0" distR="0" wp14:anchorId="36FB0774" wp14:editId="5759B825">
            <wp:extent cx="5029200" cy="3657600"/>
            <wp:effectExtent l="0" t="0" r="0" b="0"/>
            <wp:docPr id="194096893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282B8E" w14:textId="6AAC9109" w:rsidR="00790144" w:rsidRPr="00922A31" w:rsidRDefault="00041D83" w:rsidP="00922A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41D83">
        <w:rPr>
          <w:rFonts w:ascii="Times New Roman" w:hAnsi="Times New Roman" w:cs="Times New Roman"/>
          <w:sz w:val="24"/>
          <w:szCs w:val="24"/>
        </w:rPr>
        <w:t xml:space="preserve">Multimedia Appendix </w:t>
      </w:r>
      <w:r w:rsidR="00761922">
        <w:rPr>
          <w:rFonts w:ascii="Times New Roman" w:hAnsi="Times New Roman" w:cs="Times New Roman"/>
          <w:sz w:val="24"/>
          <w:szCs w:val="24"/>
        </w:rPr>
        <w:t>12</w:t>
      </w:r>
      <w:r w:rsidRPr="00041D83">
        <w:rPr>
          <w:rFonts w:ascii="Times New Roman" w:hAnsi="Times New Roman" w:cs="Times New Roman"/>
          <w:sz w:val="24"/>
          <w:szCs w:val="24"/>
        </w:rPr>
        <w:t>: Trauma Expectation Factor Scores (TEFS) and Trauma Outcome Measure Scores (TOMS) across study periods.</w:t>
      </w:r>
    </w:p>
    <w:sectPr w:rsidR="00790144" w:rsidRPr="00922A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144"/>
    <w:rsid w:val="00041D83"/>
    <w:rsid w:val="002500CA"/>
    <w:rsid w:val="00281813"/>
    <w:rsid w:val="003258DB"/>
    <w:rsid w:val="00414EB2"/>
    <w:rsid w:val="004874FE"/>
    <w:rsid w:val="00617E36"/>
    <w:rsid w:val="007324DD"/>
    <w:rsid w:val="00761922"/>
    <w:rsid w:val="00790144"/>
    <w:rsid w:val="007A59F5"/>
    <w:rsid w:val="008003E3"/>
    <w:rsid w:val="00873C55"/>
    <w:rsid w:val="008B5A70"/>
    <w:rsid w:val="00922A31"/>
    <w:rsid w:val="009724E4"/>
    <w:rsid w:val="009B3AA8"/>
    <w:rsid w:val="009C6D0F"/>
    <w:rsid w:val="009E529F"/>
    <w:rsid w:val="00AF020C"/>
    <w:rsid w:val="00CD0C5D"/>
    <w:rsid w:val="00CE7091"/>
    <w:rsid w:val="00E73AD1"/>
    <w:rsid w:val="00F42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5C497"/>
  <w15:chartTrackingRefBased/>
  <w15:docId w15:val="{31A57CD1-4C02-45F1-83EC-0BFBDC082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01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01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01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01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01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01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01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01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01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01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01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01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01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01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01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01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01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01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01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01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01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01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01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01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01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01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1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1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014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90144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</Words>
  <Characters>112</Characters>
  <Application>Microsoft Office Word</Application>
  <DocSecurity>0</DocSecurity>
  <Lines>3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e Herman</dc:creator>
  <cp:keywords/>
  <dc:description/>
  <cp:lastModifiedBy>Lule Herman</cp:lastModifiedBy>
  <cp:revision>14</cp:revision>
  <dcterms:created xsi:type="dcterms:W3CDTF">2024-03-04T15:51:00Z</dcterms:created>
  <dcterms:modified xsi:type="dcterms:W3CDTF">2025-12-29T12:34:00Z</dcterms:modified>
</cp:coreProperties>
</file>